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04B" w:rsidRDefault="006C104B"/>
    <w:p w:rsidR="001719B5" w:rsidRPr="00DF056B" w:rsidRDefault="00AE6538">
      <w:pPr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1719B5" w:rsidRPr="00DF056B">
        <w:rPr>
          <w:sz w:val="24"/>
          <w:szCs w:val="24"/>
        </w:rPr>
        <w:t>Table</w:t>
      </w:r>
      <w:r>
        <w:rPr>
          <w:sz w:val="24"/>
          <w:szCs w:val="24"/>
        </w:rPr>
        <w:t xml:space="preserve"> 1</w:t>
      </w:r>
      <w:bookmarkStart w:id="0" w:name="_GoBack"/>
      <w:bookmarkEnd w:id="0"/>
      <w:r w:rsidR="00DF056B" w:rsidRPr="00DF056B">
        <w:rPr>
          <w:sz w:val="24"/>
          <w:szCs w:val="24"/>
        </w:rPr>
        <w:t>:</w:t>
      </w:r>
      <w:r w:rsidR="00DF056B">
        <w:rPr>
          <w:sz w:val="24"/>
          <w:szCs w:val="24"/>
        </w:rPr>
        <w:t xml:space="preserve"> </w:t>
      </w:r>
      <w:r w:rsidR="001719B5" w:rsidRPr="00DF056B">
        <w:rPr>
          <w:sz w:val="24"/>
          <w:szCs w:val="24"/>
        </w:rPr>
        <w:t xml:space="preserve">Material resources </w:t>
      </w:r>
      <w:r w:rsidR="0039118A" w:rsidRPr="00DF056B">
        <w:rPr>
          <w:sz w:val="24"/>
          <w:szCs w:val="24"/>
        </w:rPr>
        <w:t xml:space="preserve">availability </w:t>
      </w:r>
      <w:r w:rsidR="0039118A">
        <w:rPr>
          <w:sz w:val="24"/>
          <w:szCs w:val="24"/>
        </w:rPr>
        <w:t xml:space="preserve">at the time study and for the past six months </w:t>
      </w:r>
      <w:r w:rsidR="001719B5" w:rsidRPr="00DF056B">
        <w:rPr>
          <w:sz w:val="24"/>
          <w:szCs w:val="24"/>
        </w:rPr>
        <w:t xml:space="preserve">for SAC services at North </w:t>
      </w:r>
      <w:proofErr w:type="spellStart"/>
      <w:r w:rsidR="001719B5" w:rsidRPr="00DF056B">
        <w:rPr>
          <w:sz w:val="24"/>
          <w:szCs w:val="24"/>
        </w:rPr>
        <w:t>shewa</w:t>
      </w:r>
      <w:proofErr w:type="spellEnd"/>
      <w:r w:rsidR="001719B5" w:rsidRPr="00DF056B">
        <w:rPr>
          <w:sz w:val="24"/>
          <w:szCs w:val="24"/>
        </w:rPr>
        <w:t xml:space="preserve"> zon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39"/>
        <w:gridCol w:w="915"/>
        <w:gridCol w:w="915"/>
        <w:gridCol w:w="1015"/>
        <w:gridCol w:w="1118"/>
        <w:gridCol w:w="1129"/>
        <w:gridCol w:w="1004"/>
        <w:gridCol w:w="1015"/>
      </w:tblGrid>
      <w:tr w:rsidR="001719B5" w:rsidRPr="00CE69DC" w:rsidTr="00362324">
        <w:trPr>
          <w:trHeight w:val="288"/>
        </w:trPr>
        <w:tc>
          <w:tcPr>
            <w:tcW w:w="1197" w:type="pct"/>
            <w:vMerge w:val="restar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 xml:space="preserve">Basic supply </w:t>
            </w:r>
          </w:p>
        </w:tc>
        <w:tc>
          <w:tcPr>
            <w:tcW w:w="3803" w:type="pct"/>
            <w:gridSpan w:val="7"/>
          </w:tcPr>
          <w:p w:rsidR="001719B5" w:rsidRPr="00CE69DC" w:rsidRDefault="0039118A" w:rsidP="003623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ailability of resources in each h</w:t>
            </w:r>
            <w:r w:rsidR="001719B5" w:rsidRPr="00CE69DC">
              <w:rPr>
                <w:rFonts w:ascii="Times New Roman" w:hAnsi="Times New Roman" w:cs="Times New Roman"/>
                <w:sz w:val="24"/>
                <w:szCs w:val="24"/>
              </w:rPr>
              <w:t>ealth facilities (yes/no)</w:t>
            </w:r>
          </w:p>
        </w:tc>
      </w:tr>
      <w:tr w:rsidR="001719B5" w:rsidRPr="00CE69DC" w:rsidTr="00362324">
        <w:trPr>
          <w:trHeight w:val="60"/>
        </w:trPr>
        <w:tc>
          <w:tcPr>
            <w:tcW w:w="1197" w:type="pct"/>
            <w:vMerge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FGH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KGH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DDH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EHC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MTHC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DtsHC</w:t>
            </w:r>
            <w:proofErr w:type="spellEnd"/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GHC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Gauze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ng needle holder 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Syringe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ger lactate 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rmal saline 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Disposable glove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 xml:space="preserve">ye   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rgical glove 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IEC material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Misoprostol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Mifepristone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Diclofenac</w:t>
            </w:r>
            <w:proofErr w:type="spellEnd"/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Ibuprofen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Tramadol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Metronidazole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ambulance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*Presence of electric power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counseling room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examination table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procedural room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waiting area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*Presence of running water in procedural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functioning toilet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eye goggle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mask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 xml:space="preserve">Functioning autoclave 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Apron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 xml:space="preserve">Presence decontamination solution 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 xml:space="preserve">Presence of Storage of solid sharp material 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 xml:space="preserve">Presence solid waste bin 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cervical cancer screening   service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VDRL service test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urine analysis service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HGB  test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blood group test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pregnancy test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ce HR factor test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 of HIV/AIDS test  service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Recording format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Reporting format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CAC registration book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referral form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consent form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Presence of national guideline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cuum aspirators 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Cannula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necting tube 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ear glass dish for tissue inspection 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cuum pump with extra glass bottles 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ingle tooth </w:t>
            </w:r>
            <w:proofErr w:type="spellStart"/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tenaculum</w:t>
            </w:r>
            <w:proofErr w:type="spellEnd"/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ceps 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tainer for cleansing solution 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ong sponge forcep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>7Plastic strainer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ocal anesthesia 1% </w:t>
            </w: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without adrenaline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Pratt or Dennison dilators: size 13-27 French  Medium self-retaining speculum 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19B5" w:rsidRPr="00CE69DC" w:rsidTr="00362324">
        <w:tc>
          <w:tcPr>
            <w:tcW w:w="119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leable metal sound 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719B5" w:rsidRPr="00CE69DC" w:rsidRDefault="001719B5" w:rsidP="003623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69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1719B5" w:rsidRDefault="001719B5"/>
    <w:sectPr w:rsidR="00171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9B5"/>
    <w:rsid w:val="001719B5"/>
    <w:rsid w:val="0039118A"/>
    <w:rsid w:val="006C104B"/>
    <w:rsid w:val="00AE6538"/>
    <w:rsid w:val="00DF0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07A1E4-E339-4A3F-AC46-633ACD4B8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9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lilu Tamire</dc:creator>
  <cp:keywords/>
  <dc:description/>
  <cp:lastModifiedBy>Hp</cp:lastModifiedBy>
  <cp:revision>2</cp:revision>
  <dcterms:created xsi:type="dcterms:W3CDTF">2023-11-29T05:24:00Z</dcterms:created>
  <dcterms:modified xsi:type="dcterms:W3CDTF">2023-11-29T05:24:00Z</dcterms:modified>
</cp:coreProperties>
</file>